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4C070" w14:textId="77777777" w:rsidR="00017C45" w:rsidRDefault="000656C9">
      <w:r>
        <w:rPr>
          <w:b/>
          <w:bCs/>
        </w:rPr>
        <w:t>Supplementary Table 1.</w:t>
      </w:r>
      <w:r>
        <w:t xml:space="preserve"> </w:t>
      </w:r>
      <w:r>
        <w:rPr>
          <w:color w:val="000000"/>
        </w:rPr>
        <w:t>Linear mixed model of risk factors for longitudinal changes in serum OC concentrations.</w:t>
      </w:r>
    </w:p>
    <w:tbl>
      <w:tblPr>
        <w:tblW w:w="8620" w:type="dxa"/>
        <w:tblInd w:w="108" w:type="dxa"/>
        <w:tblLook w:val="04A0" w:firstRow="1" w:lastRow="0" w:firstColumn="1" w:lastColumn="0" w:noHBand="0" w:noVBand="1"/>
      </w:tblPr>
      <w:tblGrid>
        <w:gridCol w:w="4300"/>
        <w:gridCol w:w="1080"/>
        <w:gridCol w:w="1080"/>
        <w:gridCol w:w="1080"/>
        <w:gridCol w:w="1080"/>
      </w:tblGrid>
      <w:tr w:rsidR="00017C45" w14:paraId="7CDA4046" w14:textId="77777777">
        <w:trPr>
          <w:trHeight w:val="310"/>
        </w:trPr>
        <w:tc>
          <w:tcPr>
            <w:tcW w:w="43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0975AE2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8673E8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β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6196306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6F8AB8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017C45" w14:paraId="0FF64275" w14:textId="77777777">
        <w:trPr>
          <w:trHeight w:val="29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A787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C7AC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40552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13F3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3202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017C45" w14:paraId="1E28FA80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2964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imip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C596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C077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C7F2D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DB67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017C45" w14:paraId="77DACD46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D28C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reference category multiparit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01ABB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318F" w14:textId="77777777" w:rsidR="00017C45" w:rsidRDefault="00017C45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FE236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1259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</w:tr>
      <w:tr w:rsidR="00017C45" w14:paraId="009B3574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FAA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o family </w:t>
            </w:r>
            <w:r>
              <w:rPr>
                <w:rFonts w:eastAsia="DengXian" w:cs="Times New Roman"/>
                <w:color w:val="000000"/>
                <w:szCs w:val="24"/>
              </w:rPr>
              <w:t>history of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AF9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0209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F19A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9515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26</w:t>
            </w:r>
          </w:p>
        </w:tc>
      </w:tr>
      <w:tr w:rsidR="00017C45" w14:paraId="5B00CE3C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490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(reference category family history of diabetes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5747C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26230" w14:textId="77777777" w:rsidR="00017C45" w:rsidRDefault="00017C45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D7433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F9B2C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</w:tr>
      <w:tr w:rsidR="00017C45" w14:paraId="0BC59835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B953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ostpartum A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683B6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BFCD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5D77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6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C334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2</w:t>
            </w:r>
          </w:p>
        </w:tc>
      </w:tr>
      <w:tr w:rsidR="00017C45" w14:paraId="0DFE8B1C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D58A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reference category postpartum NG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8D006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13531" w14:textId="77777777" w:rsidR="00017C45" w:rsidRDefault="00017C45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28FC9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2FCF1" w14:textId="77777777" w:rsidR="00017C45" w:rsidRDefault="00017C45">
            <w:pPr>
              <w:rPr>
                <w:rFonts w:cs="Times New Roman"/>
                <w:szCs w:val="24"/>
              </w:rPr>
            </w:pPr>
          </w:p>
        </w:tc>
      </w:tr>
      <w:tr w:rsidR="00017C45" w14:paraId="4CBC6CEB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77AD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2521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3170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7659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F3F3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</w:tr>
      <w:tr w:rsidR="00017C45" w14:paraId="4EC93756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B63B0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3B7F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21A0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AA39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4843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01</w:t>
            </w:r>
          </w:p>
        </w:tc>
      </w:tr>
      <w:tr w:rsidR="00017C45" w14:paraId="6A57349C" w14:textId="77777777">
        <w:trPr>
          <w:trHeight w:val="28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C7F8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reference postpartu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033E2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472E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A700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96512" w14:textId="77777777" w:rsidR="00017C45" w:rsidRDefault="00017C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17C45" w14:paraId="5F2004B8" w14:textId="77777777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330B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e-BMI (kg/m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F5D5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78EC6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03B7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6FC1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331</w:t>
            </w:r>
          </w:p>
        </w:tc>
      </w:tr>
      <w:tr w:rsidR="00017C45" w14:paraId="211D0E5F" w14:textId="77777777">
        <w:trPr>
          <w:trHeight w:val="295"/>
        </w:trPr>
        <w:tc>
          <w:tcPr>
            <w:tcW w:w="43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A61FD3A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bA1c in late pregnancy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C3C99F9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BEBC19E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E6FB446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E63AE29" w14:textId="77777777" w:rsidR="00017C45" w:rsidRDefault="000656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19</w:t>
            </w:r>
          </w:p>
        </w:tc>
      </w:tr>
    </w:tbl>
    <w:p w14:paraId="72BD242E" w14:textId="77777777" w:rsidR="00017C45" w:rsidRDefault="000656C9">
      <w:pPr>
        <w:rPr>
          <w:lang w:eastAsia="zh-CN"/>
        </w:rPr>
      </w:pPr>
      <w:r>
        <w:t>AGM, abnormal glucose metabolism;</w:t>
      </w:r>
      <w:r>
        <w:rPr>
          <w:rFonts w:hint="eastAsia"/>
          <w:lang w:eastAsia="zh-CN"/>
        </w:rPr>
        <w:t xml:space="preserve"> </w:t>
      </w:r>
      <w:r>
        <w:t>NGT, normal glucose tolerance;</w:t>
      </w:r>
      <w:r>
        <w:rPr>
          <w:rFonts w:hint="eastAsia"/>
          <w:lang w:eastAsia="zh-CN"/>
        </w:rPr>
        <w:t xml:space="preserve"> </w:t>
      </w:r>
      <w:r>
        <w:t>Pre-BMI, BMI before pregnancy</w:t>
      </w:r>
      <w:r>
        <w:rPr>
          <w:rFonts w:hint="eastAsia"/>
          <w:lang w:eastAsia="zh-CN"/>
        </w:rPr>
        <w:t>.</w:t>
      </w:r>
    </w:p>
    <w:p w14:paraId="5D21F876" w14:textId="77777777" w:rsidR="00017C45" w:rsidRDefault="000656C9">
      <w:r>
        <w:t xml:space="preserve">β coefficient for “AGM” represents the difference of OC levels between AGM and NGT controls at postpartum; </w:t>
      </w:r>
    </w:p>
    <w:p w14:paraId="7B45BB87" w14:textId="77777777" w:rsidR="00017C45" w:rsidRDefault="000656C9">
      <w:r>
        <w:t>β coefficient for “Time” represents the longitudinal change of OC levels from later pregnancy to postpartum among NGT controls;</w:t>
      </w:r>
    </w:p>
    <w:p w14:paraId="2DA870D9" w14:textId="02CB9E4B" w:rsidR="00017C45" w:rsidRDefault="000656C9">
      <w:r>
        <w:t>There was no signifi</w:t>
      </w:r>
      <w:r>
        <w:t xml:space="preserve">cant interaction between </w:t>
      </w:r>
      <w:r>
        <w:rPr>
          <w:rFonts w:hint="eastAsia"/>
          <w:lang w:eastAsia="zh-CN"/>
        </w:rPr>
        <w:t>G</w:t>
      </w:r>
      <w:r>
        <w:t xml:space="preserve">roup (AGM or NGT) and </w:t>
      </w:r>
      <w:r>
        <w:rPr>
          <w:rFonts w:hint="eastAsia"/>
          <w:lang w:eastAsia="zh-CN"/>
        </w:rPr>
        <w:t>T</w:t>
      </w:r>
      <w:r>
        <w:t>ime, the interaction therefore was not included in the final model.</w:t>
      </w:r>
    </w:p>
    <w:sectPr w:rsidR="00017C4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5BF62" w14:textId="77777777" w:rsidR="000656C9" w:rsidRDefault="000656C9">
      <w:pPr>
        <w:spacing w:before="0" w:after="0"/>
      </w:pPr>
      <w:r>
        <w:separator/>
      </w:r>
    </w:p>
  </w:endnote>
  <w:endnote w:type="continuationSeparator" w:id="0">
    <w:p w14:paraId="2047A11B" w14:textId="77777777" w:rsidR="000656C9" w:rsidRDefault="000656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3862E" w14:textId="77777777" w:rsidR="00017C45" w:rsidRDefault="000656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968145C" wp14:editId="58E1FD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A19F68" w14:textId="77777777" w:rsidR="00017C45" w:rsidRDefault="000656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C47BA" w14:textId="77777777" w:rsidR="00017C45" w:rsidRDefault="000656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D02036" wp14:editId="7B70AE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FDF3BB" w14:textId="77777777" w:rsidR="00017C45" w:rsidRDefault="000656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21FF0" w14:textId="77777777" w:rsidR="000656C9" w:rsidRDefault="000656C9">
      <w:pPr>
        <w:spacing w:before="0" w:after="0"/>
      </w:pPr>
      <w:r>
        <w:separator/>
      </w:r>
    </w:p>
  </w:footnote>
  <w:footnote w:type="continuationSeparator" w:id="0">
    <w:p w14:paraId="0DB11BF4" w14:textId="77777777" w:rsidR="000656C9" w:rsidRDefault="000656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CBE52" w14:textId="77777777" w:rsidR="00017C45" w:rsidRDefault="000656C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35B6C" w14:textId="77777777" w:rsidR="00017C45" w:rsidRDefault="000656C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EA14D1" wp14:editId="2B2D540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C45"/>
    <w:rsid w:val="00034304"/>
    <w:rsid w:val="00035434"/>
    <w:rsid w:val="00052A14"/>
    <w:rsid w:val="000656C9"/>
    <w:rsid w:val="00077D53"/>
    <w:rsid w:val="00105FD9"/>
    <w:rsid w:val="00117666"/>
    <w:rsid w:val="001549D3"/>
    <w:rsid w:val="00160065"/>
    <w:rsid w:val="00177D84"/>
    <w:rsid w:val="0023361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0C3"/>
    <w:rsid w:val="003D2F2D"/>
    <w:rsid w:val="00401590"/>
    <w:rsid w:val="00447801"/>
    <w:rsid w:val="00452E9C"/>
    <w:rsid w:val="004735C8"/>
    <w:rsid w:val="004947A6"/>
    <w:rsid w:val="004961FF"/>
    <w:rsid w:val="004C395C"/>
    <w:rsid w:val="00517A89"/>
    <w:rsid w:val="005250F2"/>
    <w:rsid w:val="00593EEA"/>
    <w:rsid w:val="005A5EEE"/>
    <w:rsid w:val="00630FA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733"/>
    <w:rsid w:val="00B1609B"/>
    <w:rsid w:val="00B1671E"/>
    <w:rsid w:val="00B25EB8"/>
    <w:rsid w:val="00B37F4D"/>
    <w:rsid w:val="00BF023B"/>
    <w:rsid w:val="00C52A7B"/>
    <w:rsid w:val="00C56BAF"/>
    <w:rsid w:val="00C679AA"/>
    <w:rsid w:val="00C75972"/>
    <w:rsid w:val="00CD066B"/>
    <w:rsid w:val="00CE4FEE"/>
    <w:rsid w:val="00D060CF"/>
    <w:rsid w:val="00D7769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613"/>
    <w:rsid w:val="00F46900"/>
    <w:rsid w:val="00F61D89"/>
    <w:rsid w:val="0776420C"/>
    <w:rsid w:val="1D407CFE"/>
    <w:rsid w:val="4B292A3B"/>
    <w:rsid w:val="69F74C8D"/>
    <w:rsid w:val="7FD4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E6F0"/>
  <w15:docId w15:val="{B4E2884A-F189-4FF7-9ED6-16E020C7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23361C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6</cp:revision>
  <cp:lastPrinted>2013-10-03T12:51:00Z</cp:lastPrinted>
  <dcterms:created xsi:type="dcterms:W3CDTF">2018-11-23T08:58:00Z</dcterms:created>
  <dcterms:modified xsi:type="dcterms:W3CDTF">2022-02-0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D69A88F354F4B63A6313AC8399CDAA6</vt:lpwstr>
  </property>
</Properties>
</file>